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eastAsia="宋体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  <w:t>Table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</w:rPr>
        <w:t xml:space="preserve"> 3.</w:t>
      </w:r>
      <w:r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  <w:t xml:space="preserve"> Multivariate logistic regression analysis for 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eastAsia="zh-CN"/>
        </w:rPr>
        <w:t>related factors</w:t>
      </w:r>
      <w:bookmarkStart w:id="0" w:name="_GoBack"/>
      <w:bookmarkEnd w:id="0"/>
      <w:r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  <w:t xml:space="preserve"> in </w:t>
      </w:r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>Masked</w:t>
      </w:r>
      <w:r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  <w:t xml:space="preserve"> hypertension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</w:rPr>
        <w:t>.</w:t>
      </w:r>
    </w:p>
    <w:tbl>
      <w:tblPr>
        <w:tblStyle w:val="2"/>
        <w:tblW w:w="827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6"/>
        <w:gridCol w:w="1710"/>
        <w:gridCol w:w="2025"/>
        <w:gridCol w:w="14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3056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Variables</w:t>
            </w:r>
          </w:p>
        </w:tc>
        <w:tc>
          <w:tcPr>
            <w:tcW w:w="171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R</w:t>
            </w:r>
          </w:p>
        </w:tc>
        <w:tc>
          <w:tcPr>
            <w:tcW w:w="2025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I</w:t>
            </w:r>
          </w:p>
        </w:tc>
        <w:tc>
          <w:tcPr>
            <w:tcW w:w="1481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6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Male</w:t>
            </w:r>
          </w:p>
        </w:tc>
        <w:tc>
          <w:tcPr>
            <w:tcW w:w="171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0</w:t>
            </w:r>
          </w:p>
        </w:tc>
        <w:tc>
          <w:tcPr>
            <w:tcW w:w="2025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5-1.43</w:t>
            </w:r>
          </w:p>
        </w:tc>
        <w:tc>
          <w:tcPr>
            <w:tcW w:w="148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moking hist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8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11-7.2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amily history of hyperten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1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11-4.2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amily history of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H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8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7-7.4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xerci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3-1.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7-1.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verweight or obe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7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89-3.5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Drinking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 xml:space="preserve"> hist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6-1.7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asur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ment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day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&gt;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0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7-6.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eart rates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3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9-1.06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3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>CHD=Chronic heart diseas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7EAE5C2E"/>
    <w:rsid w:val="54D5469B"/>
    <w:rsid w:val="6DD621CB"/>
    <w:rsid w:val="79C53513"/>
    <w:rsid w:val="7EAE5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14:10:00Z</dcterms:created>
  <dc:creator>海南南</dc:creator>
  <cp:lastModifiedBy>海南南</cp:lastModifiedBy>
  <dcterms:modified xsi:type="dcterms:W3CDTF">2022-06-03T06:3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528012724EC457884701C57E9B5B89B</vt:lpwstr>
  </property>
</Properties>
</file>